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4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2360"/>
        <w:gridCol w:w="80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3F674D" w:rsidRPr="002B39B4" w:rsidTr="003F674D">
        <w:trPr>
          <w:trHeight w:val="222"/>
        </w:trPr>
        <w:tc>
          <w:tcPr>
            <w:tcW w:w="12840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Table </w:t>
            </w:r>
            <w:r w:rsidR="0004455C">
              <w:rPr>
                <w:rFonts w:ascii="Book Antiqua" w:eastAsia="ＭＳ Ｐゴシック" w:hAnsi="Book Antiqua" w:hint="eastAsia"/>
                <w:kern w:val="0"/>
                <w:sz w:val="16"/>
                <w:szCs w:val="16"/>
              </w:rPr>
              <w:t>S</w:t>
            </w: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4. Distribution of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introns</w:t>
            </w:r>
            <w:proofErr w:type="spellEnd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 in fungal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histone</w:t>
            </w:r>
            <w:proofErr w:type="spellEnd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 H4 genes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Orgais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Gene ID</w:t>
            </w:r>
          </w:p>
        </w:tc>
        <w:tc>
          <w:tcPr>
            <w:tcW w:w="968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C42602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</w:t>
            </w:r>
            <w:proofErr w:type="spellEnd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based on the alignment data (</w:t>
            </w:r>
            <w:r w:rsidR="00C42602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Fig.</w:t>
            </w:r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S4) and the length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</w:t>
            </w: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2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2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idul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 w:cs="ＭＳ Ｐゴシック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 w:rsidRPr="002B39B4">
                  <w:rPr>
                    <w:rFonts w:ascii="Book Antiqua" w:eastAsia="ＭＳ Ｐゴシック" w:hAnsi="Book Antiqua"/>
                    <w:i/>
                    <w:iCs/>
                    <w:kern w:val="0"/>
                    <w:sz w:val="16"/>
                    <w:szCs w:val="16"/>
                  </w:rPr>
                  <w:t>niger</w:t>
                </w:r>
              </w:smartTag>
            </w:smartTag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osartory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sarium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gnaporthe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urospor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Podospor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anser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lastRenderedPageBreak/>
              <w:t>Botryotini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ckelia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Sclerotini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sclerotior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Yarrowi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lipolytic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Cryptococcus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Laccari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bicol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lassezia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globos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7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Ustilago</w:t>
            </w:r>
            <w:proofErr w:type="spellEnd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2B39B4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yd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4_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lastRenderedPageBreak/>
              <w:t xml:space="preserve">Number of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intro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</w:tr>
      <w:tr w:rsidR="003F674D" w:rsidRPr="002B39B4" w:rsidTr="003F674D">
        <w:trPr>
          <w:trHeight w:val="22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3F674D" w:rsidRPr="002B39B4" w:rsidTr="003F674D">
        <w:trPr>
          <w:trHeight w:val="222"/>
        </w:trPr>
        <w:tc>
          <w:tcPr>
            <w:tcW w:w="12840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74D" w:rsidRPr="002B39B4" w:rsidRDefault="003F674D" w:rsidP="003F674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*hot spot of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Perizomycotina</w:t>
            </w:r>
            <w:proofErr w:type="spellEnd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, †hot spot of </w:t>
            </w:r>
            <w:proofErr w:type="spellStart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Basidiomycota</w:t>
            </w:r>
            <w:proofErr w:type="spellEnd"/>
            <w:r w:rsidRPr="002B39B4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. </w:t>
            </w:r>
          </w:p>
        </w:tc>
      </w:tr>
    </w:tbl>
    <w:p w:rsidR="00B90018" w:rsidRPr="002B39B4" w:rsidRDefault="00B90018">
      <w:pPr>
        <w:rPr>
          <w:rFonts w:ascii="Book Antiqua" w:hAnsi="Book Antiqua"/>
        </w:rPr>
      </w:pPr>
    </w:p>
    <w:sectPr w:rsidR="00B90018" w:rsidRPr="002B39B4" w:rsidSect="00B90018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373" w:rsidRDefault="00D82373" w:rsidP="00C42602">
      <w:r>
        <w:separator/>
      </w:r>
    </w:p>
  </w:endnote>
  <w:endnote w:type="continuationSeparator" w:id="0">
    <w:p w:rsidR="00D82373" w:rsidRDefault="00D82373" w:rsidP="00C426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373" w:rsidRDefault="00D82373" w:rsidP="00C42602">
      <w:r>
        <w:separator/>
      </w:r>
    </w:p>
  </w:footnote>
  <w:footnote w:type="continuationSeparator" w:id="0">
    <w:p w:rsidR="00D82373" w:rsidRDefault="00D82373" w:rsidP="00C426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0018"/>
    <w:rsid w:val="0004455C"/>
    <w:rsid w:val="0016296E"/>
    <w:rsid w:val="001B4C07"/>
    <w:rsid w:val="002B39B4"/>
    <w:rsid w:val="003F674D"/>
    <w:rsid w:val="0092309C"/>
    <w:rsid w:val="00AA5F7E"/>
    <w:rsid w:val="00B90018"/>
    <w:rsid w:val="00C42602"/>
    <w:rsid w:val="00D82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512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A5F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426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C42602"/>
    <w:rPr>
      <w:kern w:val="2"/>
      <w:sz w:val="21"/>
      <w:szCs w:val="24"/>
    </w:rPr>
  </w:style>
  <w:style w:type="paragraph" w:styleId="a5">
    <w:name w:val="footer"/>
    <w:basedOn w:val="a"/>
    <w:link w:val="a6"/>
    <w:rsid w:val="00C426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C42602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5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4</vt:lpstr>
      <vt:lpstr>Table 4</vt:lpstr>
    </vt:vector>
  </TitlesOfParts>
  <Company>Univ Tokyo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creator>Hiromi Nishida</dc:creator>
  <cp:lastModifiedBy>Nishida</cp:lastModifiedBy>
  <cp:revision>2</cp:revision>
  <dcterms:created xsi:type="dcterms:W3CDTF">2011-01-07T05:10:00Z</dcterms:created>
  <dcterms:modified xsi:type="dcterms:W3CDTF">2011-01-07T05:10:00Z</dcterms:modified>
</cp:coreProperties>
</file>